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1F2" w:rsidRPr="009945CE" w:rsidRDefault="002661F2" w:rsidP="002661F2">
      <w:pPr>
        <w:spacing w:line="360" w:lineRule="auto"/>
        <w:rPr>
          <w:lang w:val="en-US"/>
        </w:rPr>
      </w:pPr>
      <w:proofErr w:type="gramStart"/>
      <w:r w:rsidRPr="009945CE">
        <w:rPr>
          <w:lang w:val="en-US"/>
        </w:rPr>
        <w:t>Supplementary Table 1.</w:t>
      </w:r>
      <w:proofErr w:type="gramEnd"/>
      <w:r w:rsidRPr="009945CE">
        <w:rPr>
          <w:lang w:val="en-US"/>
        </w:rPr>
        <w:t xml:space="preserve"> International Classification of Diseases 10th Edition (ICD-10) codes used to identify chronic hypertension in HCAI and DHCS files.</w:t>
      </w:r>
    </w:p>
    <w:p w:rsidR="002661F2" w:rsidRPr="009945CE" w:rsidRDefault="002661F2" w:rsidP="002661F2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2212"/>
        <w:gridCol w:w="7348"/>
      </w:tblGrid>
      <w:tr w:rsidR="002661F2" w:rsidRPr="009945CE" w:rsidTr="00CE21FA">
        <w:trPr>
          <w:tblHeader/>
        </w:trPr>
        <w:tc>
          <w:tcPr>
            <w:tcW w:w="115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61F2" w:rsidRPr="009945CE" w:rsidRDefault="002661F2" w:rsidP="00CE21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ICD-10 Code</w:t>
            </w:r>
          </w:p>
        </w:tc>
        <w:tc>
          <w:tcPr>
            <w:tcW w:w="38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61F2" w:rsidRPr="009945CE" w:rsidRDefault="002661F2" w:rsidP="00CE21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Description</w:t>
            </w:r>
          </w:p>
        </w:tc>
      </w:tr>
      <w:tr w:rsidR="002661F2" w:rsidRPr="009945CE" w:rsidTr="00CE21FA">
        <w:trPr>
          <w:tblHeader/>
        </w:trPr>
        <w:tc>
          <w:tcPr>
            <w:tcW w:w="5000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61F2" w:rsidRPr="009945CE" w:rsidRDefault="002661F2" w:rsidP="00CE21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Standard codes (in any position) start with…</w:t>
            </w:r>
          </w:p>
        </w:tc>
      </w:tr>
      <w:tr w:rsidR="002661F2" w:rsidRPr="009945CE" w:rsidTr="00CE21FA">
        <w:trPr>
          <w:tblHeader/>
        </w:trPr>
        <w:tc>
          <w:tcPr>
            <w:tcW w:w="115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61F2" w:rsidRPr="009945CE" w:rsidRDefault="002661F2" w:rsidP="00CE21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I10</w:t>
            </w:r>
          </w:p>
        </w:tc>
        <w:tc>
          <w:tcPr>
            <w:tcW w:w="38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61F2" w:rsidRPr="009945CE" w:rsidRDefault="002661F2" w:rsidP="00CE21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Essential (primary) hypertension</w:t>
            </w:r>
          </w:p>
        </w:tc>
      </w:tr>
      <w:tr w:rsidR="002661F2" w:rsidRPr="009945CE" w:rsidTr="00CE21FA">
        <w:trPr>
          <w:tblHeader/>
        </w:trPr>
        <w:tc>
          <w:tcPr>
            <w:tcW w:w="115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61F2" w:rsidRPr="009945CE" w:rsidRDefault="002661F2" w:rsidP="00CE21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I11</w:t>
            </w:r>
          </w:p>
        </w:tc>
        <w:tc>
          <w:tcPr>
            <w:tcW w:w="38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61F2" w:rsidRPr="009945CE" w:rsidRDefault="002661F2" w:rsidP="00CE21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Hypertensive heart disease</w:t>
            </w:r>
          </w:p>
        </w:tc>
      </w:tr>
      <w:tr w:rsidR="002661F2" w:rsidRPr="009945CE" w:rsidTr="00CE21FA">
        <w:trPr>
          <w:tblHeader/>
        </w:trPr>
        <w:tc>
          <w:tcPr>
            <w:tcW w:w="115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61F2" w:rsidRPr="009945CE" w:rsidRDefault="002661F2" w:rsidP="00CE21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I12</w:t>
            </w:r>
          </w:p>
        </w:tc>
        <w:tc>
          <w:tcPr>
            <w:tcW w:w="38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61F2" w:rsidRPr="009945CE" w:rsidRDefault="002661F2" w:rsidP="00CE21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Hypertensive kidney disease</w:t>
            </w:r>
          </w:p>
        </w:tc>
      </w:tr>
      <w:tr w:rsidR="002661F2" w:rsidRPr="009945CE" w:rsidTr="00CE21FA">
        <w:trPr>
          <w:tblHeader/>
        </w:trPr>
        <w:tc>
          <w:tcPr>
            <w:tcW w:w="115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61F2" w:rsidRPr="009945CE" w:rsidRDefault="002661F2" w:rsidP="00CE21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I13</w:t>
            </w:r>
          </w:p>
        </w:tc>
        <w:tc>
          <w:tcPr>
            <w:tcW w:w="38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61F2" w:rsidRPr="009945CE" w:rsidRDefault="002661F2" w:rsidP="00CE21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Hypertensive heart and chronic kidney disease</w:t>
            </w:r>
          </w:p>
        </w:tc>
      </w:tr>
      <w:tr w:rsidR="002661F2" w:rsidRPr="009945CE" w:rsidTr="00CE21FA">
        <w:trPr>
          <w:tblHeader/>
        </w:trPr>
        <w:tc>
          <w:tcPr>
            <w:tcW w:w="115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61F2" w:rsidRPr="009945CE" w:rsidRDefault="002661F2" w:rsidP="00CE21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I15</w:t>
            </w:r>
          </w:p>
        </w:tc>
        <w:tc>
          <w:tcPr>
            <w:tcW w:w="38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61F2" w:rsidRPr="009945CE" w:rsidRDefault="002661F2" w:rsidP="00CE21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Secondary hypertension</w:t>
            </w:r>
          </w:p>
        </w:tc>
      </w:tr>
      <w:tr w:rsidR="002661F2" w:rsidRPr="009945CE" w:rsidTr="00CE21FA">
        <w:trPr>
          <w:tblHeader/>
        </w:trPr>
        <w:tc>
          <w:tcPr>
            <w:tcW w:w="5000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61F2" w:rsidRPr="009945CE" w:rsidRDefault="002661F2" w:rsidP="00CE21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Pregnancy-Related codes (in any position) starting with…</w:t>
            </w:r>
          </w:p>
        </w:tc>
      </w:tr>
      <w:tr w:rsidR="002661F2" w:rsidRPr="009945CE" w:rsidTr="00CE21FA">
        <w:trPr>
          <w:tblHeader/>
        </w:trPr>
        <w:tc>
          <w:tcPr>
            <w:tcW w:w="115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61F2" w:rsidRPr="009945CE" w:rsidRDefault="002661F2" w:rsidP="00CE21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010.0</w:t>
            </w:r>
          </w:p>
        </w:tc>
        <w:tc>
          <w:tcPr>
            <w:tcW w:w="38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61F2" w:rsidRPr="009945CE" w:rsidRDefault="002661F2" w:rsidP="00CE21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Pre-existing essential hypertension complicating pregnancy, childbirth, and the puerperium</w:t>
            </w:r>
          </w:p>
        </w:tc>
      </w:tr>
      <w:tr w:rsidR="002661F2" w:rsidRPr="009945CE" w:rsidTr="00CE21FA">
        <w:trPr>
          <w:tblHeader/>
        </w:trPr>
        <w:tc>
          <w:tcPr>
            <w:tcW w:w="115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61F2" w:rsidRPr="009945CE" w:rsidRDefault="002661F2" w:rsidP="00CE21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O10.1</w:t>
            </w:r>
          </w:p>
        </w:tc>
        <w:tc>
          <w:tcPr>
            <w:tcW w:w="38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61F2" w:rsidRPr="009945CE" w:rsidRDefault="002661F2" w:rsidP="00CE21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Pre-existing hypertensive heart disease complicating pregnancy, childbirth, and the puerperium</w:t>
            </w:r>
          </w:p>
        </w:tc>
      </w:tr>
      <w:tr w:rsidR="002661F2" w:rsidRPr="009945CE" w:rsidTr="00CE21FA">
        <w:trPr>
          <w:tblHeader/>
        </w:trPr>
        <w:tc>
          <w:tcPr>
            <w:tcW w:w="115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61F2" w:rsidRPr="009945CE" w:rsidRDefault="002661F2" w:rsidP="00CE21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O10.2</w:t>
            </w:r>
          </w:p>
        </w:tc>
        <w:tc>
          <w:tcPr>
            <w:tcW w:w="38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61F2" w:rsidRPr="009945CE" w:rsidRDefault="002661F2" w:rsidP="00CE21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Pre-existing hypertensive chronic kidney disease complicating pregnancy, childbirth, and the puerperium</w:t>
            </w:r>
          </w:p>
        </w:tc>
      </w:tr>
      <w:tr w:rsidR="002661F2" w:rsidRPr="009945CE" w:rsidTr="00CE21FA">
        <w:trPr>
          <w:tblHeader/>
        </w:trPr>
        <w:tc>
          <w:tcPr>
            <w:tcW w:w="115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61F2" w:rsidRPr="009945CE" w:rsidRDefault="002661F2" w:rsidP="00CE21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O10.3</w:t>
            </w:r>
          </w:p>
        </w:tc>
        <w:tc>
          <w:tcPr>
            <w:tcW w:w="38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61F2" w:rsidRPr="009945CE" w:rsidRDefault="002661F2" w:rsidP="00CE21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Pre-existing hypertensive heart and chronic kidney disease complicating pregnancy, childbirth, and the puerperium</w:t>
            </w:r>
          </w:p>
        </w:tc>
      </w:tr>
      <w:tr w:rsidR="002661F2" w:rsidRPr="009945CE" w:rsidTr="00CE21FA">
        <w:trPr>
          <w:tblHeader/>
        </w:trPr>
        <w:tc>
          <w:tcPr>
            <w:tcW w:w="115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61F2" w:rsidRPr="009945CE" w:rsidRDefault="002661F2" w:rsidP="00CE21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lastRenderedPageBreak/>
              <w:t>O10.4</w:t>
            </w:r>
          </w:p>
        </w:tc>
        <w:tc>
          <w:tcPr>
            <w:tcW w:w="38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61F2" w:rsidRPr="009945CE" w:rsidRDefault="002661F2" w:rsidP="00CE21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Pre-existing secondary hypertension complicating pregnancy, childbirth, and the puerperium</w:t>
            </w:r>
          </w:p>
        </w:tc>
      </w:tr>
      <w:tr w:rsidR="002661F2" w:rsidRPr="009945CE" w:rsidTr="00CE21FA">
        <w:trPr>
          <w:tblHeader/>
        </w:trPr>
        <w:tc>
          <w:tcPr>
            <w:tcW w:w="115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61F2" w:rsidRPr="009945CE" w:rsidRDefault="002661F2" w:rsidP="00CE21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O10.9</w:t>
            </w:r>
          </w:p>
        </w:tc>
        <w:tc>
          <w:tcPr>
            <w:tcW w:w="38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61F2" w:rsidRPr="009945CE" w:rsidRDefault="002661F2" w:rsidP="00CE21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Unspecified pre-existing hypertension complicating pregnancy, childbirth, and the puerperium</w:t>
            </w:r>
          </w:p>
        </w:tc>
      </w:tr>
      <w:tr w:rsidR="002661F2" w:rsidRPr="009945CE" w:rsidTr="00CE21FA">
        <w:trPr>
          <w:tblHeader/>
        </w:trPr>
        <w:tc>
          <w:tcPr>
            <w:tcW w:w="115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61F2" w:rsidRPr="009945CE" w:rsidRDefault="002661F2" w:rsidP="00CE21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O11</w:t>
            </w:r>
          </w:p>
        </w:tc>
        <w:tc>
          <w:tcPr>
            <w:tcW w:w="38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61F2" w:rsidRPr="009945CE" w:rsidRDefault="002661F2" w:rsidP="00CE21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Preeclampsia superimposed on chronic hypertension</w:t>
            </w:r>
          </w:p>
        </w:tc>
      </w:tr>
    </w:tbl>
    <w:p w:rsidR="002661F2" w:rsidRPr="009945CE" w:rsidRDefault="002661F2" w:rsidP="002661F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2661F2" w:rsidRPr="009945CE" w:rsidRDefault="002661F2" w:rsidP="002661F2">
      <w:pPr>
        <w:spacing w:line="360" w:lineRule="auto"/>
        <w:rPr>
          <w:lang w:val="en-US"/>
        </w:rPr>
      </w:pPr>
      <w:r w:rsidRPr="009945CE">
        <w:rPr>
          <w:lang w:val="en-US"/>
        </w:rPr>
        <w:t>Note: addition of I16 (hypertensive crisis) to the standard I codes in sensitivity analysis did not change estimates. Individuals with and I16 always had at least one other I code in their record.</w:t>
      </w:r>
    </w:p>
    <w:p w:rsidR="002661F2" w:rsidRPr="009945CE" w:rsidRDefault="002661F2" w:rsidP="002661F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2661F2" w:rsidRPr="009945CE" w:rsidRDefault="002661F2" w:rsidP="002661F2">
      <w:pPr>
        <w:spacing w:line="360" w:lineRule="auto"/>
        <w:rPr>
          <w:rFonts w:ascii="Times New Roman" w:hAnsi="Times New Roman" w:cs="Times New Roman"/>
          <w:lang w:val="en-US"/>
        </w:rPr>
      </w:pPr>
      <w:proofErr w:type="gramStart"/>
      <w:r w:rsidRPr="009945CE">
        <w:rPr>
          <w:lang w:val="en-US"/>
        </w:rPr>
        <w:t>Supplementary Table 2.</w:t>
      </w:r>
      <w:proofErr w:type="gramEnd"/>
      <w:r w:rsidRPr="009945CE">
        <w:rPr>
          <w:lang w:val="en-US"/>
        </w:rPr>
        <w:t xml:space="preserve"> Predictors of chronic hypertension classified in birth records when chronic hypertension was identified in both HCAI hospitalization records and DHCS </w:t>
      </w:r>
      <w:proofErr w:type="spellStart"/>
      <w:r w:rsidRPr="009945CE">
        <w:rPr>
          <w:lang w:val="en-US"/>
        </w:rPr>
        <w:t>medi-cal</w:t>
      </w:r>
      <w:proofErr w:type="spellEnd"/>
      <w:r w:rsidRPr="009945CE">
        <w:rPr>
          <w:lang w:val="en-US"/>
        </w:rPr>
        <w:t xml:space="preserve"> claims (n = 16563)</w:t>
      </w:r>
    </w:p>
    <w:p w:rsidR="002661F2" w:rsidRPr="009945CE" w:rsidRDefault="002661F2" w:rsidP="002661F2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4538"/>
        <w:gridCol w:w="2520"/>
        <w:gridCol w:w="2518"/>
      </w:tblGrid>
      <w:tr w:rsidR="002661F2" w:rsidRPr="009945CE" w:rsidTr="00CE21FA">
        <w:tc>
          <w:tcPr>
            <w:tcW w:w="2369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b/>
                <w:lang w:val="en-US"/>
              </w:rPr>
            </w:pPr>
            <w:r w:rsidRPr="009945CE">
              <w:rPr>
                <w:b/>
                <w:lang w:val="en-US"/>
              </w:rPr>
              <w:t>Characteristic of Person Giving Birth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b/>
                <w:lang w:val="en-US"/>
              </w:rPr>
            </w:pPr>
            <w:r w:rsidRPr="009945CE">
              <w:rPr>
                <w:b/>
                <w:lang w:val="en-US"/>
              </w:rPr>
              <w:t>% (N) Identified In Birth Records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b/>
                <w:lang w:val="en-US"/>
              </w:rPr>
            </w:pPr>
            <w:r w:rsidRPr="009945CE">
              <w:rPr>
                <w:b/>
                <w:lang w:val="en-US"/>
              </w:rPr>
              <w:t>Risk Ratios (95% CI)</w:t>
            </w:r>
          </w:p>
        </w:tc>
      </w:tr>
      <w:tr w:rsidR="002661F2" w:rsidRPr="009945CE" w:rsidTr="00CE21FA">
        <w:tc>
          <w:tcPr>
            <w:tcW w:w="2369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Full sample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24.6 (4080)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</w:p>
        </w:tc>
      </w:tr>
      <w:tr w:rsidR="002661F2" w:rsidRPr="009945CE" w:rsidTr="00CE21FA">
        <w:tc>
          <w:tcPr>
            <w:tcW w:w="2369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Person giving birth age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</w:p>
        </w:tc>
      </w:tr>
      <w:tr w:rsidR="002661F2" w:rsidRPr="009945CE" w:rsidTr="00CE21FA">
        <w:tc>
          <w:tcPr>
            <w:tcW w:w="2369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 xml:space="preserve">     &lt; 18 years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&lt; 11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ref</w:t>
            </w:r>
          </w:p>
        </w:tc>
      </w:tr>
      <w:tr w:rsidR="002661F2" w:rsidRPr="009945CE" w:rsidTr="00CE21FA">
        <w:tc>
          <w:tcPr>
            <w:tcW w:w="2369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 xml:space="preserve">     18 - 34 years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22.9 (2389)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1.9 (0.8, 4.4)</w:t>
            </w:r>
          </w:p>
        </w:tc>
      </w:tr>
      <w:tr w:rsidR="002661F2" w:rsidRPr="009945CE" w:rsidTr="00CE21FA">
        <w:tc>
          <w:tcPr>
            <w:tcW w:w="2369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 xml:space="preserve">     &gt; 34 years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27.6 (1686)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b/>
                <w:lang w:val="en-US"/>
              </w:rPr>
            </w:pPr>
            <w:r w:rsidRPr="009945CE">
              <w:rPr>
                <w:b/>
                <w:lang w:val="en-US"/>
              </w:rPr>
              <w:t>2.3 (1.0, 5.3)</w:t>
            </w:r>
          </w:p>
        </w:tc>
      </w:tr>
      <w:tr w:rsidR="002661F2" w:rsidRPr="009945CE" w:rsidTr="00CE21FA">
        <w:tc>
          <w:tcPr>
            <w:tcW w:w="2369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Race/ethnicity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</w:p>
        </w:tc>
      </w:tr>
      <w:tr w:rsidR="002661F2" w:rsidRPr="009945CE" w:rsidTr="00CE21FA">
        <w:tc>
          <w:tcPr>
            <w:tcW w:w="2369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 xml:space="preserve">     Hispanic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23.8 (2259)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0.9 (0.9, 1.0)</w:t>
            </w:r>
          </w:p>
        </w:tc>
      </w:tr>
      <w:tr w:rsidR="002661F2" w:rsidRPr="009945CE" w:rsidTr="00CE21FA">
        <w:tc>
          <w:tcPr>
            <w:tcW w:w="2369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 xml:space="preserve">     Non-Hispanic White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25.4 (690)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ref</w:t>
            </w:r>
          </w:p>
        </w:tc>
      </w:tr>
      <w:tr w:rsidR="002661F2" w:rsidRPr="009945CE" w:rsidTr="00CE21FA">
        <w:tc>
          <w:tcPr>
            <w:tcW w:w="2369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lastRenderedPageBreak/>
              <w:t xml:space="preserve">     Black 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26.9 (631)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b/>
                <w:lang w:val="en-US"/>
              </w:rPr>
            </w:pPr>
            <w:r w:rsidRPr="009945CE">
              <w:rPr>
                <w:b/>
                <w:lang w:val="en-US"/>
              </w:rPr>
              <w:t>1.1 (1.0, 1.2)</w:t>
            </w:r>
          </w:p>
        </w:tc>
      </w:tr>
      <w:tr w:rsidR="002661F2" w:rsidRPr="009945CE" w:rsidTr="00CE21FA">
        <w:tc>
          <w:tcPr>
            <w:tcW w:w="2369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 xml:space="preserve">     American Indian or Alaska Native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28.5 (33)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1.1 (0.8, 1.5)</w:t>
            </w:r>
          </w:p>
        </w:tc>
      </w:tr>
      <w:tr w:rsidR="002661F2" w:rsidRPr="009945CE" w:rsidTr="00CE21FA">
        <w:tc>
          <w:tcPr>
            <w:tcW w:w="2369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 xml:space="preserve">     Hawaiian or Pacific Islander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27.6 (24)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1.1 (0.8, 1.5)</w:t>
            </w:r>
          </w:p>
        </w:tc>
      </w:tr>
      <w:tr w:rsidR="002661F2" w:rsidRPr="009945CE" w:rsidTr="00CE21FA">
        <w:tc>
          <w:tcPr>
            <w:tcW w:w="2369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 xml:space="preserve">     Asian 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26.8 (231)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1.1 (0.9, 1.2)</w:t>
            </w:r>
          </w:p>
        </w:tc>
      </w:tr>
      <w:tr w:rsidR="002661F2" w:rsidRPr="009945CE" w:rsidTr="00CE21FA">
        <w:tc>
          <w:tcPr>
            <w:tcW w:w="2369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 xml:space="preserve">     Two or more race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24.5 (115)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1 (0.8, 1.1)</w:t>
            </w:r>
          </w:p>
        </w:tc>
      </w:tr>
      <w:tr w:rsidR="002661F2" w:rsidRPr="009945CE" w:rsidTr="00CE21FA">
        <w:tc>
          <w:tcPr>
            <w:tcW w:w="2369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 xml:space="preserve">     Other or missing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21.1 (97)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0.8 (0.7, 1)</w:t>
            </w:r>
          </w:p>
        </w:tc>
      </w:tr>
      <w:tr w:rsidR="002661F2" w:rsidRPr="009945CE" w:rsidTr="00CE21FA">
        <w:tc>
          <w:tcPr>
            <w:tcW w:w="2369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WIC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</w:p>
        </w:tc>
      </w:tr>
      <w:tr w:rsidR="002661F2" w:rsidRPr="009945CE" w:rsidTr="00CE21FA">
        <w:tc>
          <w:tcPr>
            <w:tcW w:w="2369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 xml:space="preserve">     Yes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23.9 (3054)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b/>
                <w:lang w:val="en-US"/>
              </w:rPr>
            </w:pPr>
            <w:r w:rsidRPr="009945CE">
              <w:rPr>
                <w:b/>
                <w:lang w:val="en-US"/>
              </w:rPr>
              <w:t>0.9 (0.8, 0.9)</w:t>
            </w:r>
          </w:p>
        </w:tc>
      </w:tr>
      <w:tr w:rsidR="002661F2" w:rsidRPr="009945CE" w:rsidTr="00CE21FA">
        <w:tc>
          <w:tcPr>
            <w:tcW w:w="2369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 xml:space="preserve">      No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27.0 (994)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ref</w:t>
            </w:r>
          </w:p>
        </w:tc>
      </w:tr>
      <w:tr w:rsidR="002661F2" w:rsidRPr="009945CE" w:rsidTr="00CE21FA">
        <w:tc>
          <w:tcPr>
            <w:tcW w:w="2369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 xml:space="preserve">Maternal education 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</w:p>
        </w:tc>
      </w:tr>
      <w:tr w:rsidR="002661F2" w:rsidRPr="009945CE" w:rsidTr="00CE21FA">
        <w:tc>
          <w:tcPr>
            <w:tcW w:w="2369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 xml:space="preserve">     Less than 12 years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24.3 (936)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ref</w:t>
            </w:r>
          </w:p>
        </w:tc>
      </w:tr>
      <w:tr w:rsidR="002661F2" w:rsidRPr="009945CE" w:rsidTr="00CE21FA">
        <w:tc>
          <w:tcPr>
            <w:tcW w:w="2369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 xml:space="preserve">    12 years or more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24.9 (2937)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1.0 (1.0, 1.1)</w:t>
            </w:r>
          </w:p>
        </w:tc>
      </w:tr>
      <w:tr w:rsidR="002661F2" w:rsidRPr="009945CE" w:rsidTr="00CE21FA">
        <w:tc>
          <w:tcPr>
            <w:tcW w:w="2369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Country of birth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</w:p>
        </w:tc>
      </w:tr>
      <w:tr w:rsidR="002661F2" w:rsidRPr="009945CE" w:rsidTr="00CE21FA">
        <w:tc>
          <w:tcPr>
            <w:tcW w:w="2369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 xml:space="preserve">     United States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24.4 (2847)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ref</w:t>
            </w:r>
          </w:p>
        </w:tc>
      </w:tr>
      <w:tr w:rsidR="002661F2" w:rsidRPr="009945CE" w:rsidTr="00CE21FA">
        <w:tc>
          <w:tcPr>
            <w:tcW w:w="2369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 xml:space="preserve">     Mexico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24.6 (760)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1 (0.9, 1.1)</w:t>
            </w:r>
          </w:p>
        </w:tc>
      </w:tr>
      <w:tr w:rsidR="002661F2" w:rsidRPr="009945CE" w:rsidTr="00CE21FA">
        <w:tc>
          <w:tcPr>
            <w:tcW w:w="2369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 xml:space="preserve">     Other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26.5 (473)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b/>
                <w:lang w:val="en-US"/>
              </w:rPr>
            </w:pPr>
            <w:r w:rsidRPr="009945CE">
              <w:rPr>
                <w:b/>
                <w:lang w:val="en-US"/>
              </w:rPr>
              <w:t>1.1 (1.0, 1.2)</w:t>
            </w:r>
          </w:p>
        </w:tc>
      </w:tr>
      <w:tr w:rsidR="002661F2" w:rsidRPr="009945CE" w:rsidTr="00CE21FA">
        <w:tc>
          <w:tcPr>
            <w:tcW w:w="2369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 xml:space="preserve">Nulliparous 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b/>
                <w:lang w:val="en-US"/>
              </w:rPr>
            </w:pPr>
          </w:p>
        </w:tc>
      </w:tr>
      <w:tr w:rsidR="002661F2" w:rsidRPr="009945CE" w:rsidTr="00CE21FA">
        <w:tc>
          <w:tcPr>
            <w:tcW w:w="2369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 xml:space="preserve">      Yes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25.0 (911)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1 (1, 1.1)</w:t>
            </w:r>
          </w:p>
        </w:tc>
      </w:tr>
      <w:tr w:rsidR="002661F2" w:rsidRPr="009945CE" w:rsidTr="00CE21FA">
        <w:tc>
          <w:tcPr>
            <w:tcW w:w="2369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 xml:space="preserve">       No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24.5 (3169)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ref</w:t>
            </w:r>
          </w:p>
        </w:tc>
      </w:tr>
      <w:tr w:rsidR="002661F2" w:rsidRPr="009945CE" w:rsidTr="00CE21FA">
        <w:tc>
          <w:tcPr>
            <w:tcW w:w="2369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Pre-pregnancy Body Mass Index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</w:p>
        </w:tc>
      </w:tr>
      <w:tr w:rsidR="002661F2" w:rsidRPr="009945CE" w:rsidTr="00CE21FA">
        <w:tc>
          <w:tcPr>
            <w:tcW w:w="2369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 xml:space="preserve">     Underweight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22.5 (29)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1.1 (0.8, 1.5)</w:t>
            </w:r>
          </w:p>
        </w:tc>
      </w:tr>
      <w:tr w:rsidR="002661F2" w:rsidRPr="009945CE" w:rsidTr="00CE21FA">
        <w:tc>
          <w:tcPr>
            <w:tcW w:w="2369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lastRenderedPageBreak/>
              <w:t xml:space="preserve">     Normal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20.3 (468)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ref</w:t>
            </w:r>
          </w:p>
        </w:tc>
      </w:tr>
      <w:tr w:rsidR="002661F2" w:rsidRPr="009945CE" w:rsidTr="00CE21FA">
        <w:tc>
          <w:tcPr>
            <w:tcW w:w="2369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 xml:space="preserve">     Overweight 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23.6 (826)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b/>
                <w:lang w:val="en-US"/>
              </w:rPr>
            </w:pPr>
            <w:r w:rsidRPr="009945CE">
              <w:rPr>
                <w:b/>
                <w:lang w:val="en-US"/>
              </w:rPr>
              <w:t>1.2 (1.1, 1.3)</w:t>
            </w:r>
          </w:p>
        </w:tc>
      </w:tr>
      <w:tr w:rsidR="002661F2" w:rsidRPr="009945CE" w:rsidTr="00CE21FA">
        <w:tc>
          <w:tcPr>
            <w:tcW w:w="2369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 xml:space="preserve">     Obese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26.4 (2652)</w:t>
            </w:r>
          </w:p>
        </w:tc>
        <w:tc>
          <w:tcPr>
            <w:tcW w:w="1316" w:type="pct"/>
            <w:shd w:val="clear" w:color="auto" w:fill="auto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b/>
                <w:lang w:val="en-US"/>
              </w:rPr>
            </w:pPr>
            <w:r w:rsidRPr="009945CE">
              <w:rPr>
                <w:b/>
                <w:lang w:val="en-US"/>
              </w:rPr>
              <w:t>1.3 (1.2, 1.4)</w:t>
            </w:r>
          </w:p>
        </w:tc>
      </w:tr>
    </w:tbl>
    <w:p w:rsidR="002661F2" w:rsidRPr="009945CE" w:rsidRDefault="002661F2" w:rsidP="002661F2">
      <w:pPr>
        <w:spacing w:line="360" w:lineRule="auto"/>
        <w:rPr>
          <w:lang w:val="en-US"/>
        </w:rPr>
        <w:sectPr w:rsidR="002661F2" w:rsidRPr="009945CE" w:rsidSect="002661F2">
          <w:pgSz w:w="12240" w:h="15840"/>
          <w:pgMar w:top="1440" w:right="1440" w:bottom="1440" w:left="1440" w:header="720" w:footer="720" w:gutter="0"/>
          <w:cols w:space="720"/>
        </w:sectPr>
      </w:pPr>
      <w:r w:rsidRPr="009945CE">
        <w:rPr>
          <w:lang w:val="en-US"/>
        </w:rPr>
        <w:t>&lt; 11: Data is masked in compliance with Institutional Review Board protocols</w:t>
      </w:r>
    </w:p>
    <w:p w:rsidR="002661F2" w:rsidRPr="009945CE" w:rsidRDefault="002661F2" w:rsidP="002661F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2661F2" w:rsidRPr="009945CE" w:rsidRDefault="002661F2" w:rsidP="002661F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2661F2" w:rsidRPr="009945CE" w:rsidRDefault="002661F2" w:rsidP="002661F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2661F2" w:rsidRPr="009945CE" w:rsidRDefault="002661F2" w:rsidP="002661F2">
      <w:pPr>
        <w:spacing w:line="360" w:lineRule="auto"/>
        <w:rPr>
          <w:rFonts w:ascii="Times New Roman" w:hAnsi="Times New Roman" w:cs="Times New Roman"/>
          <w:lang w:val="en-US"/>
        </w:rPr>
      </w:pPr>
      <w:proofErr w:type="gramStart"/>
      <w:r w:rsidRPr="009945CE">
        <w:rPr>
          <w:lang w:val="en-US"/>
        </w:rPr>
        <w:t>Supplementary Table 3.</w:t>
      </w:r>
      <w:proofErr w:type="gramEnd"/>
      <w:r w:rsidRPr="009945CE">
        <w:rPr>
          <w:lang w:val="en-US"/>
        </w:rPr>
        <w:t xml:space="preserve"> Agreement in the classification of chronic hypertension between vital statistics and HCAI hospitalization records when excluding individuals with additional diagnoses of gestational hypertension or preeclampsia   (n = 820,140).</w:t>
      </w:r>
    </w:p>
    <w:p w:rsidR="002661F2" w:rsidRPr="009945CE" w:rsidRDefault="002661F2" w:rsidP="002661F2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4337"/>
        <w:gridCol w:w="2832"/>
        <w:gridCol w:w="2715"/>
        <w:gridCol w:w="3156"/>
      </w:tblGrid>
      <w:tr w:rsidR="002661F2" w:rsidRPr="009945CE" w:rsidTr="00CE21FA">
        <w:tc>
          <w:tcPr>
            <w:tcW w:w="1663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661F2" w:rsidRPr="009945CE" w:rsidRDefault="002661F2" w:rsidP="00CE21FA">
            <w:pPr>
              <w:widowControl w:val="0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086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661F2" w:rsidRPr="009945CE" w:rsidRDefault="002661F2" w:rsidP="00CE21FA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9945CE">
              <w:rPr>
                <w:lang w:val="en-US"/>
              </w:rPr>
              <w:t>Chronic hypertension prevalence, n (%)</w:t>
            </w:r>
          </w:p>
        </w:tc>
        <w:tc>
          <w:tcPr>
            <w:tcW w:w="2251" w:type="pct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661F2" w:rsidRPr="009945CE" w:rsidRDefault="002661F2" w:rsidP="00CE21FA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9945CE">
              <w:rPr>
                <w:lang w:val="en-US"/>
              </w:rPr>
              <w:t>Agreement between sources</w:t>
            </w:r>
          </w:p>
        </w:tc>
      </w:tr>
      <w:tr w:rsidR="002661F2" w:rsidRPr="009945CE" w:rsidTr="00CE21FA">
        <w:tc>
          <w:tcPr>
            <w:tcW w:w="1663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661F2" w:rsidRPr="009945CE" w:rsidRDefault="002661F2" w:rsidP="00CE21FA">
            <w:pPr>
              <w:widowControl w:val="0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086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661F2" w:rsidRPr="009945CE" w:rsidRDefault="002661F2" w:rsidP="00CE21FA">
            <w:pPr>
              <w:widowControl w:val="0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041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661F2" w:rsidRPr="009945CE" w:rsidRDefault="002661F2" w:rsidP="00CE21FA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9945CE">
              <w:rPr>
                <w:lang w:val="en-US"/>
              </w:rPr>
              <w:t xml:space="preserve">[1] </w:t>
            </w:r>
          </w:p>
        </w:tc>
        <w:tc>
          <w:tcPr>
            <w:tcW w:w="1210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661F2" w:rsidRPr="009945CE" w:rsidRDefault="002661F2" w:rsidP="00CE21FA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9945CE">
              <w:rPr>
                <w:lang w:val="en-US"/>
              </w:rPr>
              <w:t xml:space="preserve">[2] </w:t>
            </w:r>
          </w:p>
        </w:tc>
      </w:tr>
      <w:tr w:rsidR="002661F2" w:rsidRPr="009945CE" w:rsidTr="00CE21FA">
        <w:tc>
          <w:tcPr>
            <w:tcW w:w="1663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[1] Birth Certificate</w:t>
            </w:r>
          </w:p>
        </w:tc>
        <w:tc>
          <w:tcPr>
            <w:tcW w:w="1086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661F2" w:rsidRPr="009945CE" w:rsidRDefault="002661F2" w:rsidP="00CE21FA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9945CE">
              <w:rPr>
                <w:lang w:val="en-US"/>
              </w:rPr>
              <w:t>5681 (0.69)</w:t>
            </w:r>
          </w:p>
        </w:tc>
        <w:tc>
          <w:tcPr>
            <w:tcW w:w="1041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661F2" w:rsidRPr="009945CE" w:rsidRDefault="002661F2" w:rsidP="00CE21FA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9945CE">
              <w:rPr>
                <w:lang w:val="en-US"/>
              </w:rPr>
              <w:t>—-</w:t>
            </w:r>
          </w:p>
        </w:tc>
        <w:tc>
          <w:tcPr>
            <w:tcW w:w="1210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661F2" w:rsidRPr="009945CE" w:rsidRDefault="002661F2" w:rsidP="00CE21FA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45CE">
              <w:rPr>
                <w:lang w:val="en-US"/>
              </w:rPr>
              <w:t>2755 (48.5%)</w:t>
            </w:r>
          </w:p>
          <w:p w:rsidR="002661F2" w:rsidRPr="009945CE" w:rsidRDefault="002661F2" w:rsidP="00CE21FA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9945CE">
              <w:rPr>
                <w:lang w:val="en-US"/>
              </w:rPr>
              <w:t>kappa = 0.32</w:t>
            </w:r>
          </w:p>
        </w:tc>
      </w:tr>
      <w:tr w:rsidR="002661F2" w:rsidRPr="009945CE" w:rsidTr="00CE21FA">
        <w:tc>
          <w:tcPr>
            <w:tcW w:w="1663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[2] HCAI hospitalization records</w:t>
            </w:r>
          </w:p>
        </w:tc>
        <w:tc>
          <w:tcPr>
            <w:tcW w:w="1086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661F2" w:rsidRPr="009945CE" w:rsidRDefault="002661F2" w:rsidP="00CE21FA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9945CE">
              <w:rPr>
                <w:lang w:val="en-US"/>
              </w:rPr>
              <w:t>11113 (1.36)</w:t>
            </w:r>
          </w:p>
        </w:tc>
        <w:tc>
          <w:tcPr>
            <w:tcW w:w="1041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661F2" w:rsidRPr="009945CE" w:rsidRDefault="002661F2" w:rsidP="00CE21FA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9945CE">
              <w:rPr>
                <w:lang w:val="en-US"/>
              </w:rPr>
              <w:t>2755 (24.8%)</w:t>
            </w:r>
          </w:p>
        </w:tc>
        <w:tc>
          <w:tcPr>
            <w:tcW w:w="1210" w:type="pc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661F2" w:rsidRPr="009945CE" w:rsidRDefault="002661F2" w:rsidP="00CE21FA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9945CE">
              <w:rPr>
                <w:lang w:val="en-US"/>
              </w:rPr>
              <w:t>—-</w:t>
            </w:r>
          </w:p>
        </w:tc>
      </w:tr>
      <w:tr w:rsidR="002661F2" w:rsidRPr="009945CE" w:rsidTr="00CE21FA">
        <w:tc>
          <w:tcPr>
            <w:tcW w:w="5000" w:type="pct"/>
            <w:gridSpan w:val="4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661F2" w:rsidRPr="009945CE" w:rsidRDefault="002661F2" w:rsidP="00CE21FA">
            <w:pPr>
              <w:widowControl w:val="0"/>
              <w:spacing w:line="360" w:lineRule="auto"/>
              <w:rPr>
                <w:lang w:val="en-US"/>
              </w:rPr>
            </w:pPr>
            <w:r w:rsidRPr="009945CE">
              <w:rPr>
                <w:lang w:val="en-US"/>
              </w:rPr>
              <w:t>HCAI = California Department of Health Care Access and Information</w:t>
            </w:r>
          </w:p>
        </w:tc>
      </w:tr>
    </w:tbl>
    <w:p w:rsidR="002661F2" w:rsidRPr="009945CE" w:rsidRDefault="002661F2" w:rsidP="002661F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6D5D33" w:rsidRDefault="006D5D33">
      <w:bookmarkStart w:id="0" w:name="_GoBack"/>
      <w:bookmarkEnd w:id="0"/>
    </w:p>
    <w:sectPr w:rsidR="006D5D33">
      <w:type w:val="continuous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51918"/>
    <w:rsid w:val="002661F2"/>
    <w:rsid w:val="00280269"/>
    <w:rsid w:val="00451918"/>
    <w:rsid w:val="006D5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89</Words>
  <Characters>2906</Characters>
  <Application>Microsoft Office Word</Application>
  <DocSecurity>0</DocSecurity>
  <Lines>83</Lines>
  <Paragraphs>51</Paragraphs>
  <ScaleCrop>false</ScaleCrop>
  <Company>HP Inc.</Company>
  <LinksUpToDate>false</LinksUpToDate>
  <CharactersWithSpaces>3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6402</dc:creator>
  <cp:keywords/>
  <dc:description/>
  <cp:lastModifiedBy>E406402</cp:lastModifiedBy>
  <cp:revision>2</cp:revision>
  <dcterms:created xsi:type="dcterms:W3CDTF">2024-11-11T07:07:00Z</dcterms:created>
  <dcterms:modified xsi:type="dcterms:W3CDTF">2024-11-11T07:07:00Z</dcterms:modified>
</cp:coreProperties>
</file>